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467"/>
        <w:gridCol w:w="1714"/>
        <w:gridCol w:w="2260"/>
        <w:gridCol w:w="2034"/>
      </w:tblGrid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Patient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No.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ounts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(microdevice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ount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s</w:t>
            </w:r>
            <w:r>
              <w:rPr>
                <w:rFonts w:cs="Times New Roman"/>
                <w:sz w:val="21"/>
                <w:szCs w:val="20"/>
              </w:rPr>
              <w:t xml:space="preserve"> (EpCAM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>method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ell size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0"/>
              </w:rPr>
              <w:t xml:space="preserve"> (microdevice)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Cell size (EpCAM method)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1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5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5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5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4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2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3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3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5.2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3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6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8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3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0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4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4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6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8.1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8.3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4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7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4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8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2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---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7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2.4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7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1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1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1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2.2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2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2.8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3.8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6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7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9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8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6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8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9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1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4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5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7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8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4.4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4.4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2.8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3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6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7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78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0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9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2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6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8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5.5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58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5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1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2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1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8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5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1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9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0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4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4.4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6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4.8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4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8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4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2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9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2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2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3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9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7.1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0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1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13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3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0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1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4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1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1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6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9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6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0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9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4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4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53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1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82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0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1.2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36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90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1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75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0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52</w:t>
            </w:r>
          </w:p>
        </w:tc>
      </w:tr>
      <w:tr>
        <w:trPr/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6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2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62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7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cs="Times New Roman"/>
                <w:sz w:val="21"/>
                <w:szCs w:val="20"/>
                <w:lang w:val="en-US" w:eastAsia="zh-CN"/>
              </w:rPr>
              <w:t>16.47</w:t>
            </w:r>
            <w:r>
              <w:rPr>
                <w:rFonts w:cs="Times New Roman"/>
                <w:sz w:val="21"/>
                <w:szCs w:val="20"/>
              </w:rPr>
              <w:t>±</w:t>
            </w:r>
            <w:r>
              <w:rPr>
                <w:rFonts w:cs="Times New Roman"/>
                <w:sz w:val="21"/>
                <w:szCs w:val="20"/>
                <w:lang w:val="en-US" w:eastAsia="zh-CN"/>
              </w:rPr>
              <w:t>0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iaoganju</dc:creator>
  <dc:description/>
  <dc:language>en-US</dc:language>
  <cp:lastModifiedBy>huangzhijun</cp:lastModifiedBy>
  <dcterms:modified xsi:type="dcterms:W3CDTF">2013-08-26T08:13:22Z</dcterms:modified>
  <cp:revision>2</cp:revision>
  <dc:subject/>
  <dc:title>Patient 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